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C7AD2" w14:textId="53204D82" w:rsidR="00400664" w:rsidRPr="008B206E" w:rsidRDefault="007E68C3" w:rsidP="008E1B97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B206E">
        <w:rPr>
          <w:rFonts w:ascii="Times New Roman" w:hAnsi="Times New Roman" w:cs="Times New Roman"/>
          <w:b/>
          <w:bCs/>
          <w:szCs w:val="21"/>
        </w:rPr>
        <w:t>Supplementary Table 1</w:t>
      </w:r>
      <w:r w:rsidR="008E1B97" w:rsidRPr="008B206E">
        <w:rPr>
          <w:rFonts w:ascii="Times New Roman" w:hAnsi="Times New Roman" w:cs="Times New Roman"/>
          <w:b/>
          <w:bCs/>
          <w:szCs w:val="21"/>
        </w:rPr>
        <w:t xml:space="preserve"> </w:t>
      </w:r>
      <w:r w:rsidR="00E92D1F" w:rsidRPr="008B206E">
        <w:rPr>
          <w:rFonts w:ascii="Times New Roman" w:eastAsia="等线" w:hAnsi="Times New Roman" w:cs="Times New Roman"/>
          <w:szCs w:val="21"/>
        </w:rPr>
        <w:t>Diagnosis of multicollinearity for each candidate variate</w:t>
      </w:r>
    </w:p>
    <w:tbl>
      <w:tblPr>
        <w:tblStyle w:val="af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4"/>
        <w:gridCol w:w="2869"/>
        <w:gridCol w:w="1795"/>
      </w:tblGrid>
      <w:tr w:rsidR="00C21A6A" w:rsidRPr="008B206E" w14:paraId="73A5565A" w14:textId="77777777" w:rsidTr="00836708">
        <w:trPr>
          <w:trHeight w:val="537"/>
        </w:trPr>
        <w:tc>
          <w:tcPr>
            <w:tcW w:w="2334" w:type="pct"/>
            <w:tcBorders>
              <w:top w:val="single" w:sz="4" w:space="0" w:color="auto"/>
              <w:bottom w:val="single" w:sz="4" w:space="0" w:color="auto"/>
            </w:tcBorders>
          </w:tcPr>
          <w:p w14:paraId="5B108460" w14:textId="77777777" w:rsidR="00C21A6A" w:rsidRPr="008B206E" w:rsidRDefault="00C21A6A" w:rsidP="00C24110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</w:tcPr>
          <w:p w14:paraId="472F3B4C" w14:textId="036AE85D" w:rsidR="00C21A6A" w:rsidRPr="008B206E" w:rsidRDefault="00C21A6A" w:rsidP="00C24110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Toleranc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49B7E11" w14:textId="6FF838CF" w:rsidR="00C21A6A" w:rsidRPr="008B206E" w:rsidRDefault="00C21A6A" w:rsidP="00C24110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VIF</w:t>
            </w:r>
          </w:p>
        </w:tc>
      </w:tr>
      <w:tr w:rsidR="00C21A6A" w:rsidRPr="008B206E" w14:paraId="42F837D2" w14:textId="77777777" w:rsidTr="00836708">
        <w:trPr>
          <w:trHeight w:val="343"/>
        </w:trPr>
        <w:tc>
          <w:tcPr>
            <w:tcW w:w="2334" w:type="pct"/>
            <w:tcBorders>
              <w:top w:val="single" w:sz="4" w:space="0" w:color="auto"/>
              <w:bottom w:val="nil"/>
            </w:tcBorders>
          </w:tcPr>
          <w:p w14:paraId="28EEBFD8" w14:textId="66BAA627" w:rsidR="00C21A6A" w:rsidRPr="008B206E" w:rsidRDefault="00C21A6A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Education</w:t>
            </w:r>
          </w:p>
        </w:tc>
        <w:tc>
          <w:tcPr>
            <w:tcW w:w="1640" w:type="pct"/>
            <w:tcBorders>
              <w:top w:val="single" w:sz="4" w:space="0" w:color="auto"/>
              <w:bottom w:val="nil"/>
            </w:tcBorders>
          </w:tcPr>
          <w:p w14:paraId="30F14507" w14:textId="4354D669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741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</w:tcPr>
          <w:p w14:paraId="32F1FB21" w14:textId="08CF5FDB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1.350</w:t>
            </w:r>
          </w:p>
        </w:tc>
      </w:tr>
      <w:tr w:rsidR="00C21A6A" w:rsidRPr="008B206E" w14:paraId="5645D11B" w14:textId="77777777" w:rsidTr="00836708">
        <w:trPr>
          <w:trHeight w:val="343"/>
        </w:trPr>
        <w:tc>
          <w:tcPr>
            <w:tcW w:w="2334" w:type="pct"/>
          </w:tcPr>
          <w:p w14:paraId="04BCABDF" w14:textId="6F8667BD" w:rsidR="00C21A6A" w:rsidRPr="008B206E" w:rsidRDefault="00C21A6A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Sex, male</w:t>
            </w:r>
          </w:p>
        </w:tc>
        <w:tc>
          <w:tcPr>
            <w:tcW w:w="1640" w:type="pct"/>
          </w:tcPr>
          <w:p w14:paraId="5D755BED" w14:textId="1BC2A5AE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891</w:t>
            </w:r>
          </w:p>
        </w:tc>
        <w:tc>
          <w:tcPr>
            <w:tcW w:w="1026" w:type="pct"/>
          </w:tcPr>
          <w:p w14:paraId="7A5473C0" w14:textId="1BBDDC69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1.122</w:t>
            </w:r>
          </w:p>
        </w:tc>
      </w:tr>
      <w:tr w:rsidR="00C21A6A" w:rsidRPr="008B206E" w14:paraId="54C6FEC3" w14:textId="77777777" w:rsidTr="00836708">
        <w:trPr>
          <w:trHeight w:val="356"/>
        </w:trPr>
        <w:tc>
          <w:tcPr>
            <w:tcW w:w="2334" w:type="pct"/>
          </w:tcPr>
          <w:p w14:paraId="4F73E800" w14:textId="77777777" w:rsidR="00C21A6A" w:rsidRPr="008B206E" w:rsidRDefault="00C21A6A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1640" w:type="pct"/>
          </w:tcPr>
          <w:p w14:paraId="3073D663" w14:textId="3F197B55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833</w:t>
            </w:r>
          </w:p>
        </w:tc>
        <w:tc>
          <w:tcPr>
            <w:tcW w:w="1026" w:type="pct"/>
          </w:tcPr>
          <w:p w14:paraId="66F45D05" w14:textId="369096DF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200</w:t>
            </w:r>
          </w:p>
        </w:tc>
      </w:tr>
      <w:tr w:rsidR="00C21A6A" w:rsidRPr="008B206E" w14:paraId="110DE4E0" w14:textId="77777777" w:rsidTr="00836708">
        <w:trPr>
          <w:trHeight w:val="356"/>
        </w:trPr>
        <w:tc>
          <w:tcPr>
            <w:tcW w:w="2334" w:type="pct"/>
          </w:tcPr>
          <w:p w14:paraId="5EA2DAA0" w14:textId="77777777" w:rsidR="00C21A6A" w:rsidRPr="008B206E" w:rsidRDefault="00C21A6A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Disease duration</w:t>
            </w:r>
          </w:p>
        </w:tc>
        <w:tc>
          <w:tcPr>
            <w:tcW w:w="1640" w:type="pct"/>
          </w:tcPr>
          <w:p w14:paraId="13815A68" w14:textId="3AA8D8B9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679</w:t>
            </w:r>
          </w:p>
        </w:tc>
        <w:tc>
          <w:tcPr>
            <w:tcW w:w="1026" w:type="pct"/>
          </w:tcPr>
          <w:p w14:paraId="6475F509" w14:textId="580A5DB9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472</w:t>
            </w:r>
          </w:p>
        </w:tc>
      </w:tr>
      <w:tr w:rsidR="00C21A6A" w:rsidRPr="008B206E" w14:paraId="3E6D1A05" w14:textId="77777777" w:rsidTr="00836708">
        <w:trPr>
          <w:trHeight w:val="356"/>
        </w:trPr>
        <w:tc>
          <w:tcPr>
            <w:tcW w:w="2334" w:type="pct"/>
          </w:tcPr>
          <w:p w14:paraId="609DB8D5" w14:textId="65DFB92D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Speech</w:t>
            </w:r>
          </w:p>
        </w:tc>
        <w:tc>
          <w:tcPr>
            <w:tcW w:w="1640" w:type="pct"/>
          </w:tcPr>
          <w:p w14:paraId="4E8304CA" w14:textId="5E15B08E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566</w:t>
            </w:r>
          </w:p>
        </w:tc>
        <w:tc>
          <w:tcPr>
            <w:tcW w:w="1026" w:type="pct"/>
          </w:tcPr>
          <w:p w14:paraId="135BA356" w14:textId="20468552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765</w:t>
            </w:r>
          </w:p>
        </w:tc>
      </w:tr>
      <w:tr w:rsidR="00C21A6A" w:rsidRPr="008B206E" w14:paraId="0C034CC6" w14:textId="77777777" w:rsidTr="00836708">
        <w:trPr>
          <w:trHeight w:val="356"/>
        </w:trPr>
        <w:tc>
          <w:tcPr>
            <w:tcW w:w="2334" w:type="pct"/>
          </w:tcPr>
          <w:p w14:paraId="7A8C128C" w14:textId="0531E136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Facial expression</w:t>
            </w:r>
          </w:p>
        </w:tc>
        <w:tc>
          <w:tcPr>
            <w:tcW w:w="1640" w:type="pct"/>
          </w:tcPr>
          <w:p w14:paraId="4CB4A495" w14:textId="6C09F48E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543</w:t>
            </w:r>
          </w:p>
        </w:tc>
        <w:tc>
          <w:tcPr>
            <w:tcW w:w="1026" w:type="pct"/>
          </w:tcPr>
          <w:p w14:paraId="491ACB55" w14:textId="59F30AD8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840</w:t>
            </w:r>
          </w:p>
        </w:tc>
      </w:tr>
      <w:tr w:rsidR="00C21A6A" w:rsidRPr="008B206E" w14:paraId="64962211" w14:textId="77777777" w:rsidTr="00836708">
        <w:trPr>
          <w:trHeight w:val="356"/>
        </w:trPr>
        <w:tc>
          <w:tcPr>
            <w:tcW w:w="2334" w:type="pct"/>
          </w:tcPr>
          <w:p w14:paraId="75A50E22" w14:textId="09F999FE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Rest tremor on hands</w:t>
            </w:r>
          </w:p>
        </w:tc>
        <w:tc>
          <w:tcPr>
            <w:tcW w:w="1640" w:type="pct"/>
          </w:tcPr>
          <w:p w14:paraId="673EB8DA" w14:textId="4CE64E54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1026" w:type="pct"/>
          </w:tcPr>
          <w:p w14:paraId="6C466AE5" w14:textId="6B7C7C4E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317</w:t>
            </w:r>
          </w:p>
        </w:tc>
      </w:tr>
      <w:tr w:rsidR="00C21A6A" w:rsidRPr="008B206E" w14:paraId="48BEB829" w14:textId="77777777" w:rsidTr="00836708">
        <w:trPr>
          <w:trHeight w:val="343"/>
        </w:trPr>
        <w:tc>
          <w:tcPr>
            <w:tcW w:w="2334" w:type="pct"/>
          </w:tcPr>
          <w:p w14:paraId="6EA5CFD2" w14:textId="745CF6B6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Action or postural tremor</w:t>
            </w:r>
          </w:p>
        </w:tc>
        <w:tc>
          <w:tcPr>
            <w:tcW w:w="1640" w:type="pct"/>
          </w:tcPr>
          <w:p w14:paraId="6D3F9AB6" w14:textId="26D0C051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807</w:t>
            </w:r>
          </w:p>
        </w:tc>
        <w:tc>
          <w:tcPr>
            <w:tcW w:w="1026" w:type="pct"/>
          </w:tcPr>
          <w:p w14:paraId="3C1F1E2C" w14:textId="637044C1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1.239</w:t>
            </w:r>
          </w:p>
        </w:tc>
      </w:tr>
      <w:tr w:rsidR="00C21A6A" w:rsidRPr="008B206E" w14:paraId="55F5F7CC" w14:textId="77777777" w:rsidTr="00836708">
        <w:trPr>
          <w:trHeight w:val="356"/>
        </w:trPr>
        <w:tc>
          <w:tcPr>
            <w:tcW w:w="2334" w:type="pct"/>
          </w:tcPr>
          <w:p w14:paraId="57ABDC47" w14:textId="1AF54C56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Rigidity</w:t>
            </w:r>
          </w:p>
        </w:tc>
        <w:tc>
          <w:tcPr>
            <w:tcW w:w="1640" w:type="pct"/>
          </w:tcPr>
          <w:p w14:paraId="1705635D" w14:textId="4A31C45D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425</w:t>
            </w:r>
          </w:p>
        </w:tc>
        <w:tc>
          <w:tcPr>
            <w:tcW w:w="1026" w:type="pct"/>
          </w:tcPr>
          <w:p w14:paraId="44C19205" w14:textId="779A3D8E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2.351</w:t>
            </w:r>
          </w:p>
        </w:tc>
      </w:tr>
      <w:tr w:rsidR="00C21A6A" w:rsidRPr="008B206E" w14:paraId="22E737CD" w14:textId="77777777" w:rsidTr="00836708">
        <w:trPr>
          <w:trHeight w:val="356"/>
        </w:trPr>
        <w:tc>
          <w:tcPr>
            <w:tcW w:w="2334" w:type="pct"/>
          </w:tcPr>
          <w:p w14:paraId="583042D2" w14:textId="1E3901DA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Bradykinesia</w:t>
            </w:r>
          </w:p>
        </w:tc>
        <w:tc>
          <w:tcPr>
            <w:tcW w:w="1640" w:type="pct"/>
          </w:tcPr>
          <w:p w14:paraId="40E8D55A" w14:textId="7B1F352A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0.302</w:t>
            </w:r>
          </w:p>
        </w:tc>
        <w:tc>
          <w:tcPr>
            <w:tcW w:w="1026" w:type="pct"/>
          </w:tcPr>
          <w:p w14:paraId="3F4DB13E" w14:textId="27F8FE41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3.308</w:t>
            </w:r>
          </w:p>
        </w:tc>
      </w:tr>
      <w:tr w:rsidR="00C21A6A" w:rsidRPr="008B206E" w14:paraId="142E0B11" w14:textId="77777777" w:rsidTr="00836708">
        <w:trPr>
          <w:trHeight w:val="356"/>
        </w:trPr>
        <w:tc>
          <w:tcPr>
            <w:tcW w:w="2334" w:type="pct"/>
          </w:tcPr>
          <w:p w14:paraId="1B5484D9" w14:textId="64B45040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Axial symptoms</w:t>
            </w:r>
          </w:p>
        </w:tc>
        <w:tc>
          <w:tcPr>
            <w:tcW w:w="1640" w:type="pct"/>
          </w:tcPr>
          <w:p w14:paraId="5A37CC50" w14:textId="6F9AA3B9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394</w:t>
            </w:r>
          </w:p>
        </w:tc>
        <w:tc>
          <w:tcPr>
            <w:tcW w:w="1026" w:type="pct"/>
          </w:tcPr>
          <w:p w14:paraId="29A5FFA4" w14:textId="0B11F511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2.539</w:t>
            </w:r>
          </w:p>
        </w:tc>
      </w:tr>
      <w:tr w:rsidR="00C21A6A" w:rsidRPr="008B206E" w14:paraId="0E467665" w14:textId="77777777" w:rsidTr="00836708">
        <w:trPr>
          <w:trHeight w:val="356"/>
        </w:trPr>
        <w:tc>
          <w:tcPr>
            <w:tcW w:w="2334" w:type="pct"/>
          </w:tcPr>
          <w:p w14:paraId="456B3848" w14:textId="379B8819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FAB</w:t>
            </w:r>
          </w:p>
        </w:tc>
        <w:tc>
          <w:tcPr>
            <w:tcW w:w="1640" w:type="pct"/>
          </w:tcPr>
          <w:p w14:paraId="101023AD" w14:textId="3D2C816B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501</w:t>
            </w:r>
          </w:p>
        </w:tc>
        <w:tc>
          <w:tcPr>
            <w:tcW w:w="1026" w:type="pct"/>
          </w:tcPr>
          <w:p w14:paraId="56356290" w14:textId="4CD354FE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1.996</w:t>
            </w:r>
          </w:p>
        </w:tc>
      </w:tr>
      <w:tr w:rsidR="00C21A6A" w:rsidRPr="008B206E" w14:paraId="7029DF26" w14:textId="77777777" w:rsidTr="00836708">
        <w:trPr>
          <w:trHeight w:val="356"/>
        </w:trPr>
        <w:tc>
          <w:tcPr>
            <w:tcW w:w="2334" w:type="pct"/>
          </w:tcPr>
          <w:p w14:paraId="4038B092" w14:textId="628FE962" w:rsidR="00C21A6A" w:rsidRPr="008B206E" w:rsidRDefault="00CB7192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06E">
              <w:rPr>
                <w:rFonts w:ascii="Times New Roman" w:hAnsi="Times New Roman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1640" w:type="pct"/>
          </w:tcPr>
          <w:p w14:paraId="43D45117" w14:textId="087E86D4" w:rsidR="00C21A6A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432</w:t>
            </w:r>
          </w:p>
        </w:tc>
        <w:tc>
          <w:tcPr>
            <w:tcW w:w="1026" w:type="pct"/>
          </w:tcPr>
          <w:p w14:paraId="4337C94E" w14:textId="5F7251A9" w:rsidR="00C21A6A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2.317</w:t>
            </w:r>
          </w:p>
        </w:tc>
      </w:tr>
      <w:tr w:rsidR="00C12C0E" w:rsidRPr="008B206E" w14:paraId="1E502C37" w14:textId="77777777" w:rsidTr="00836708">
        <w:trPr>
          <w:trHeight w:val="356"/>
        </w:trPr>
        <w:tc>
          <w:tcPr>
            <w:tcW w:w="2334" w:type="pct"/>
          </w:tcPr>
          <w:p w14:paraId="136558CF" w14:textId="7175F1DA" w:rsidR="00C12C0E" w:rsidRPr="008B206E" w:rsidRDefault="00C12C0E" w:rsidP="00C704C8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sz w:val="21"/>
                <w:szCs w:val="21"/>
              </w:rPr>
              <w:t>NMSS</w:t>
            </w:r>
          </w:p>
        </w:tc>
        <w:tc>
          <w:tcPr>
            <w:tcW w:w="1640" w:type="pct"/>
          </w:tcPr>
          <w:p w14:paraId="320CBCAA" w14:textId="6A98B74B" w:rsidR="00C12C0E" w:rsidRPr="008B206E" w:rsidRDefault="004920C4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0.701</w:t>
            </w:r>
          </w:p>
        </w:tc>
        <w:tc>
          <w:tcPr>
            <w:tcW w:w="1026" w:type="pct"/>
          </w:tcPr>
          <w:p w14:paraId="2DAE99D4" w14:textId="3FA9950E" w:rsidR="00C12C0E" w:rsidRPr="008B206E" w:rsidRDefault="00DE2EC8" w:rsidP="00C704C8">
            <w:pPr>
              <w:spacing w:line="276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8B206E">
              <w:rPr>
                <w:rFonts w:ascii="Times New Roman" w:hAnsi="Times New Roman"/>
                <w:kern w:val="0"/>
                <w:sz w:val="21"/>
                <w:szCs w:val="21"/>
              </w:rPr>
              <w:t>1.426</w:t>
            </w:r>
          </w:p>
        </w:tc>
      </w:tr>
    </w:tbl>
    <w:p w14:paraId="41CC9F4B" w14:textId="5FAC4DD2" w:rsidR="007A2D81" w:rsidRPr="008B206E" w:rsidRDefault="00400664" w:rsidP="00E92D1F">
      <w:pPr>
        <w:spacing w:line="360" w:lineRule="auto"/>
        <w:rPr>
          <w:rFonts w:ascii="Times New Roman" w:hAnsi="Times New Roman" w:cs="Times New Roman"/>
          <w:szCs w:val="21"/>
        </w:rPr>
      </w:pPr>
      <w:r w:rsidRPr="008B206E">
        <w:rPr>
          <w:rFonts w:ascii="Times New Roman" w:hAnsi="Times New Roman" w:cs="Times New Roman"/>
          <w:szCs w:val="21"/>
        </w:rPr>
        <w:t xml:space="preserve">FAB: frontal assessment battery. </w:t>
      </w:r>
      <w:proofErr w:type="spellStart"/>
      <w:r w:rsidRPr="008B206E">
        <w:rPr>
          <w:rFonts w:ascii="Times New Roman" w:hAnsi="Times New Roman" w:cs="Times New Roman"/>
          <w:szCs w:val="21"/>
        </w:rPr>
        <w:t>MoCA</w:t>
      </w:r>
      <w:proofErr w:type="spellEnd"/>
      <w:r w:rsidRPr="008B206E">
        <w:rPr>
          <w:rFonts w:ascii="Times New Roman" w:hAnsi="Times New Roman" w:cs="Times New Roman"/>
          <w:szCs w:val="21"/>
        </w:rPr>
        <w:t xml:space="preserve">: Montreal Cognitive Assessment. </w:t>
      </w:r>
      <w:r w:rsidR="002423FE" w:rsidRPr="008B206E">
        <w:rPr>
          <w:rFonts w:ascii="Times New Roman" w:hAnsi="Times New Roman" w:cs="Times New Roman"/>
          <w:szCs w:val="21"/>
        </w:rPr>
        <w:t>NMSS: Non-Motor Symptoms Scale.</w:t>
      </w:r>
      <w:r w:rsidR="00B70C45" w:rsidRPr="008B206E">
        <w:rPr>
          <w:rFonts w:ascii="Times New Roman" w:hAnsi="Times New Roman" w:cs="Times New Roman"/>
          <w:szCs w:val="21"/>
        </w:rPr>
        <w:t xml:space="preserve"> </w:t>
      </w:r>
      <w:r w:rsidRPr="008B206E">
        <w:rPr>
          <w:rFonts w:ascii="Times New Roman" w:hAnsi="Times New Roman" w:cs="Times New Roman"/>
          <w:szCs w:val="21"/>
        </w:rPr>
        <w:t>*</w:t>
      </w:r>
      <w:r w:rsidRPr="008B206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B206E">
        <w:rPr>
          <w:rFonts w:ascii="Times New Roman" w:hAnsi="Times New Roman" w:cs="Times New Roman"/>
          <w:szCs w:val="21"/>
        </w:rPr>
        <w:t>Significant difference.</w:t>
      </w:r>
    </w:p>
    <w:p w14:paraId="70324AD3" w14:textId="77777777" w:rsidR="007A2D81" w:rsidRPr="008B206E" w:rsidRDefault="007A2D81">
      <w:pPr>
        <w:widowControl/>
        <w:jc w:val="left"/>
        <w:rPr>
          <w:rFonts w:ascii="Times New Roman" w:hAnsi="Times New Roman" w:cs="Times New Roman"/>
          <w:szCs w:val="21"/>
        </w:rPr>
      </w:pPr>
      <w:r w:rsidRPr="008B206E">
        <w:rPr>
          <w:rFonts w:ascii="Times New Roman" w:hAnsi="Times New Roman" w:cs="Times New Roman"/>
          <w:szCs w:val="21"/>
        </w:rPr>
        <w:br w:type="page"/>
      </w:r>
    </w:p>
    <w:p w14:paraId="514D583C" w14:textId="005FA3BB" w:rsidR="007A2D81" w:rsidRPr="008B206E" w:rsidRDefault="007A2D81" w:rsidP="007A2D8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8B206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8B206E">
        <w:rPr>
          <w:rFonts w:ascii="Times New Roman" w:hAnsi="Times New Roman" w:cs="Times New Roman"/>
          <w:b/>
          <w:bCs/>
          <w:szCs w:val="21"/>
        </w:rPr>
        <w:t>2</w:t>
      </w:r>
      <w:r w:rsidRPr="008B206E">
        <w:rPr>
          <w:rFonts w:ascii="Times New Roman" w:hAnsi="Times New Roman" w:cs="Times New Roman"/>
          <w:b/>
          <w:bCs/>
          <w:szCs w:val="21"/>
        </w:rPr>
        <w:t xml:space="preserve"> SMD of baseline covariates before and after IPTW </w:t>
      </w:r>
      <w:r w:rsidR="008B206E">
        <w:rPr>
          <w:rFonts w:ascii="Times New Roman" w:hAnsi="Times New Roman" w:cs="Times New Roman"/>
          <w:b/>
          <w:bCs/>
          <w:szCs w:val="21"/>
        </w:rPr>
        <w:t>between groups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861"/>
        <w:gridCol w:w="2861"/>
      </w:tblGrid>
      <w:tr w:rsidR="0029150F" w:rsidRPr="005A69ED" w14:paraId="4529F551" w14:textId="77777777" w:rsidTr="003632A1">
        <w:trPr>
          <w:trHeight w:val="475"/>
        </w:trPr>
        <w:tc>
          <w:tcPr>
            <w:tcW w:w="2859" w:type="dxa"/>
            <w:vMerge w:val="restart"/>
            <w:tcBorders>
              <w:top w:val="single" w:sz="4" w:space="0" w:color="auto"/>
            </w:tcBorders>
          </w:tcPr>
          <w:p w14:paraId="7D09D3C7" w14:textId="7777777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F9B6A" w14:textId="73B65AF5" w:rsidR="0029150F" w:rsidRPr="005A69ED" w:rsidRDefault="0029150F" w:rsidP="000B395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FT as initial symptom (y/n)</w:t>
            </w:r>
          </w:p>
        </w:tc>
      </w:tr>
      <w:tr w:rsidR="0029150F" w:rsidRPr="005A69ED" w14:paraId="10DB16BC" w14:textId="77777777" w:rsidTr="003632A1">
        <w:trPr>
          <w:trHeight w:val="475"/>
        </w:trPr>
        <w:tc>
          <w:tcPr>
            <w:tcW w:w="2859" w:type="dxa"/>
            <w:vMerge/>
            <w:tcBorders>
              <w:bottom w:val="single" w:sz="4" w:space="0" w:color="auto"/>
            </w:tcBorders>
          </w:tcPr>
          <w:p w14:paraId="75B50D06" w14:textId="7777777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5523EABE" w14:textId="6CAD72D6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unweighted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5DF165CB" w14:textId="75547CC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weighted</w:t>
            </w:r>
          </w:p>
        </w:tc>
      </w:tr>
      <w:tr w:rsidR="0029150F" w:rsidRPr="005A69ED" w14:paraId="0D89690D" w14:textId="77777777" w:rsidTr="0029150F">
        <w:trPr>
          <w:trHeight w:val="462"/>
        </w:trPr>
        <w:tc>
          <w:tcPr>
            <w:tcW w:w="2859" w:type="dxa"/>
            <w:tcBorders>
              <w:top w:val="single" w:sz="4" w:space="0" w:color="auto"/>
            </w:tcBorders>
          </w:tcPr>
          <w:p w14:paraId="4003D2AF" w14:textId="2BBC656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2861" w:type="dxa"/>
            <w:tcBorders>
              <w:top w:val="single" w:sz="4" w:space="0" w:color="auto"/>
            </w:tcBorders>
          </w:tcPr>
          <w:p w14:paraId="4596E288" w14:textId="7EF0F4B8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35</w:t>
            </w:r>
          </w:p>
        </w:tc>
        <w:tc>
          <w:tcPr>
            <w:tcW w:w="2861" w:type="dxa"/>
            <w:tcBorders>
              <w:top w:val="single" w:sz="4" w:space="0" w:color="auto"/>
            </w:tcBorders>
          </w:tcPr>
          <w:p w14:paraId="487D649B" w14:textId="4E7D5C4E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2</w:t>
            </w:r>
          </w:p>
        </w:tc>
      </w:tr>
      <w:tr w:rsidR="0029150F" w:rsidRPr="005A69ED" w14:paraId="4EE06616" w14:textId="77777777" w:rsidTr="0029150F">
        <w:trPr>
          <w:trHeight w:val="475"/>
        </w:trPr>
        <w:tc>
          <w:tcPr>
            <w:tcW w:w="2859" w:type="dxa"/>
          </w:tcPr>
          <w:p w14:paraId="6B8FC9EC" w14:textId="1CDF70A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Age at onset</w:t>
            </w:r>
          </w:p>
        </w:tc>
        <w:tc>
          <w:tcPr>
            <w:tcW w:w="2861" w:type="dxa"/>
          </w:tcPr>
          <w:p w14:paraId="6DB69804" w14:textId="2C06B81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32</w:t>
            </w:r>
          </w:p>
        </w:tc>
        <w:tc>
          <w:tcPr>
            <w:tcW w:w="2861" w:type="dxa"/>
          </w:tcPr>
          <w:p w14:paraId="10F2D4F5" w14:textId="1706069F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9</w:t>
            </w:r>
          </w:p>
        </w:tc>
      </w:tr>
      <w:tr w:rsidR="0029150F" w:rsidRPr="005A69ED" w14:paraId="4A54B0F5" w14:textId="77777777" w:rsidTr="0029150F">
        <w:trPr>
          <w:trHeight w:val="475"/>
        </w:trPr>
        <w:tc>
          <w:tcPr>
            <w:tcW w:w="2859" w:type="dxa"/>
          </w:tcPr>
          <w:p w14:paraId="11B944D8" w14:textId="21D1FC51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Disease duration</w:t>
            </w:r>
          </w:p>
        </w:tc>
        <w:tc>
          <w:tcPr>
            <w:tcW w:w="2861" w:type="dxa"/>
          </w:tcPr>
          <w:p w14:paraId="0083C4CB" w14:textId="6314A444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02</w:t>
            </w:r>
          </w:p>
        </w:tc>
        <w:tc>
          <w:tcPr>
            <w:tcW w:w="2861" w:type="dxa"/>
          </w:tcPr>
          <w:p w14:paraId="5A214B5A" w14:textId="3CC0F0BC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34</w:t>
            </w:r>
          </w:p>
        </w:tc>
      </w:tr>
      <w:tr w:rsidR="0029150F" w:rsidRPr="005A69ED" w14:paraId="408AA7D7" w14:textId="77777777" w:rsidTr="0029150F">
        <w:trPr>
          <w:trHeight w:val="475"/>
        </w:trPr>
        <w:tc>
          <w:tcPr>
            <w:tcW w:w="2859" w:type="dxa"/>
          </w:tcPr>
          <w:p w14:paraId="2E159693" w14:textId="7598DB0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Sex</w:t>
            </w:r>
          </w:p>
        </w:tc>
        <w:tc>
          <w:tcPr>
            <w:tcW w:w="2861" w:type="dxa"/>
          </w:tcPr>
          <w:p w14:paraId="17BC5AA0" w14:textId="4068771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71</w:t>
            </w:r>
          </w:p>
        </w:tc>
        <w:tc>
          <w:tcPr>
            <w:tcW w:w="2861" w:type="dxa"/>
          </w:tcPr>
          <w:p w14:paraId="2FED600D" w14:textId="7BC6380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4</w:t>
            </w:r>
          </w:p>
        </w:tc>
      </w:tr>
      <w:tr w:rsidR="0029150F" w:rsidRPr="005A69ED" w14:paraId="42479894" w14:textId="77777777" w:rsidTr="0029150F">
        <w:trPr>
          <w:trHeight w:val="475"/>
        </w:trPr>
        <w:tc>
          <w:tcPr>
            <w:tcW w:w="2859" w:type="dxa"/>
          </w:tcPr>
          <w:p w14:paraId="2255CA22" w14:textId="26863518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BMI</w:t>
            </w:r>
          </w:p>
        </w:tc>
        <w:tc>
          <w:tcPr>
            <w:tcW w:w="2861" w:type="dxa"/>
          </w:tcPr>
          <w:p w14:paraId="55642003" w14:textId="4A6AB652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20</w:t>
            </w:r>
          </w:p>
        </w:tc>
        <w:tc>
          <w:tcPr>
            <w:tcW w:w="2861" w:type="dxa"/>
          </w:tcPr>
          <w:p w14:paraId="7D2CFF35" w14:textId="6D5EFDF9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2</w:t>
            </w:r>
          </w:p>
        </w:tc>
      </w:tr>
      <w:tr w:rsidR="0029150F" w:rsidRPr="005A69ED" w14:paraId="257ABF46" w14:textId="77777777" w:rsidTr="0029150F">
        <w:trPr>
          <w:trHeight w:val="475"/>
        </w:trPr>
        <w:tc>
          <w:tcPr>
            <w:tcW w:w="2859" w:type="dxa"/>
          </w:tcPr>
          <w:p w14:paraId="3DB4A7AD" w14:textId="07FE53E2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ducation</w:t>
            </w:r>
          </w:p>
        </w:tc>
        <w:tc>
          <w:tcPr>
            <w:tcW w:w="2861" w:type="dxa"/>
          </w:tcPr>
          <w:p w14:paraId="04A80006" w14:textId="6F4199A4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64</w:t>
            </w:r>
          </w:p>
        </w:tc>
        <w:tc>
          <w:tcPr>
            <w:tcW w:w="2861" w:type="dxa"/>
          </w:tcPr>
          <w:p w14:paraId="3C15A57F" w14:textId="3958B095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9</w:t>
            </w:r>
          </w:p>
        </w:tc>
      </w:tr>
      <w:tr w:rsidR="0029150F" w:rsidRPr="005A69ED" w14:paraId="1AC3AFBE" w14:textId="77777777" w:rsidTr="0029150F">
        <w:trPr>
          <w:trHeight w:val="462"/>
        </w:trPr>
        <w:tc>
          <w:tcPr>
            <w:tcW w:w="2859" w:type="dxa"/>
          </w:tcPr>
          <w:p w14:paraId="4FB53736" w14:textId="48F08C0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LEDD</w:t>
            </w:r>
          </w:p>
        </w:tc>
        <w:tc>
          <w:tcPr>
            <w:tcW w:w="2861" w:type="dxa"/>
          </w:tcPr>
          <w:p w14:paraId="3DC67AFE" w14:textId="6138267A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46</w:t>
            </w:r>
          </w:p>
        </w:tc>
        <w:tc>
          <w:tcPr>
            <w:tcW w:w="2861" w:type="dxa"/>
          </w:tcPr>
          <w:p w14:paraId="02693FDD" w14:textId="01618602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6</w:t>
            </w:r>
          </w:p>
        </w:tc>
      </w:tr>
      <w:tr w:rsidR="0029150F" w:rsidRPr="005A69ED" w14:paraId="6092F560" w14:textId="77777777" w:rsidTr="0029150F">
        <w:trPr>
          <w:trHeight w:val="475"/>
        </w:trPr>
        <w:tc>
          <w:tcPr>
            <w:tcW w:w="2859" w:type="dxa"/>
          </w:tcPr>
          <w:p w14:paraId="0C77E32E" w14:textId="30CB7F0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 xml:space="preserve">Smoking </w:t>
            </w:r>
          </w:p>
        </w:tc>
        <w:tc>
          <w:tcPr>
            <w:tcW w:w="2861" w:type="dxa"/>
          </w:tcPr>
          <w:p w14:paraId="1D8D4589" w14:textId="13E414C2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68</w:t>
            </w:r>
          </w:p>
        </w:tc>
        <w:tc>
          <w:tcPr>
            <w:tcW w:w="2861" w:type="dxa"/>
          </w:tcPr>
          <w:p w14:paraId="4FB15191" w14:textId="1BA20F3A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29150F" w:rsidRPr="005A69ED" w14:paraId="63D2545D" w14:textId="77777777" w:rsidTr="0029150F">
        <w:trPr>
          <w:trHeight w:val="475"/>
        </w:trPr>
        <w:tc>
          <w:tcPr>
            <w:tcW w:w="2859" w:type="dxa"/>
          </w:tcPr>
          <w:p w14:paraId="6DC3F884" w14:textId="41FA734B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Drinking</w:t>
            </w:r>
          </w:p>
        </w:tc>
        <w:tc>
          <w:tcPr>
            <w:tcW w:w="2861" w:type="dxa"/>
          </w:tcPr>
          <w:p w14:paraId="1999BEBB" w14:textId="0F68BC4C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28</w:t>
            </w:r>
          </w:p>
        </w:tc>
        <w:tc>
          <w:tcPr>
            <w:tcW w:w="2861" w:type="dxa"/>
          </w:tcPr>
          <w:p w14:paraId="3A36CFE5" w14:textId="0A2D12E4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3</w:t>
            </w:r>
          </w:p>
        </w:tc>
      </w:tr>
      <w:tr w:rsidR="0029150F" w:rsidRPr="005A69ED" w14:paraId="341E9994" w14:textId="77777777" w:rsidTr="0029150F">
        <w:trPr>
          <w:trHeight w:val="475"/>
        </w:trPr>
        <w:tc>
          <w:tcPr>
            <w:tcW w:w="2859" w:type="dxa"/>
          </w:tcPr>
          <w:p w14:paraId="7CFA17EC" w14:textId="607ED88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Hypertension</w:t>
            </w:r>
          </w:p>
        </w:tc>
        <w:tc>
          <w:tcPr>
            <w:tcW w:w="2861" w:type="dxa"/>
          </w:tcPr>
          <w:p w14:paraId="350C6484" w14:textId="3B1B944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8</w:t>
            </w:r>
          </w:p>
        </w:tc>
        <w:tc>
          <w:tcPr>
            <w:tcW w:w="2861" w:type="dxa"/>
          </w:tcPr>
          <w:p w14:paraId="3778E60F" w14:textId="0C5D2D5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8</w:t>
            </w:r>
          </w:p>
        </w:tc>
      </w:tr>
      <w:tr w:rsidR="0029150F" w:rsidRPr="005A69ED" w14:paraId="4EEFFDFC" w14:textId="77777777" w:rsidTr="0029150F">
        <w:trPr>
          <w:trHeight w:val="475"/>
        </w:trPr>
        <w:tc>
          <w:tcPr>
            <w:tcW w:w="2859" w:type="dxa"/>
          </w:tcPr>
          <w:p w14:paraId="105A2236" w14:textId="4C679B32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Diabetes</w:t>
            </w:r>
          </w:p>
        </w:tc>
        <w:tc>
          <w:tcPr>
            <w:tcW w:w="2861" w:type="dxa"/>
          </w:tcPr>
          <w:p w14:paraId="53F8C8CF" w14:textId="5933CFBF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24</w:t>
            </w:r>
          </w:p>
        </w:tc>
        <w:tc>
          <w:tcPr>
            <w:tcW w:w="2861" w:type="dxa"/>
          </w:tcPr>
          <w:p w14:paraId="0A3C8611" w14:textId="5515BCD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29150F" w:rsidRPr="005A69ED" w14:paraId="23BC1CC3" w14:textId="77777777" w:rsidTr="0029150F">
        <w:trPr>
          <w:trHeight w:val="475"/>
        </w:trPr>
        <w:tc>
          <w:tcPr>
            <w:tcW w:w="2859" w:type="dxa"/>
          </w:tcPr>
          <w:p w14:paraId="6FD10768" w14:textId="728B632B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UPDRS III</w:t>
            </w:r>
          </w:p>
        </w:tc>
        <w:tc>
          <w:tcPr>
            <w:tcW w:w="2861" w:type="dxa"/>
          </w:tcPr>
          <w:p w14:paraId="6A6CFA91" w14:textId="78FF954C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22</w:t>
            </w:r>
          </w:p>
        </w:tc>
        <w:tc>
          <w:tcPr>
            <w:tcW w:w="2861" w:type="dxa"/>
          </w:tcPr>
          <w:p w14:paraId="71D56CCE" w14:textId="75E78909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0</w:t>
            </w:r>
          </w:p>
        </w:tc>
      </w:tr>
      <w:tr w:rsidR="0029150F" w:rsidRPr="005A69ED" w14:paraId="08FCEC34" w14:textId="77777777" w:rsidTr="0029150F">
        <w:trPr>
          <w:trHeight w:val="462"/>
        </w:trPr>
        <w:tc>
          <w:tcPr>
            <w:tcW w:w="2859" w:type="dxa"/>
          </w:tcPr>
          <w:p w14:paraId="4B9BBDDC" w14:textId="5680279E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H&amp;Y stage</w:t>
            </w:r>
          </w:p>
        </w:tc>
        <w:tc>
          <w:tcPr>
            <w:tcW w:w="2861" w:type="dxa"/>
          </w:tcPr>
          <w:p w14:paraId="0FC62956" w14:textId="5C694F6B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38</w:t>
            </w:r>
          </w:p>
        </w:tc>
        <w:tc>
          <w:tcPr>
            <w:tcW w:w="2861" w:type="dxa"/>
          </w:tcPr>
          <w:p w14:paraId="402C927F" w14:textId="0CEB8FE8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6</w:t>
            </w:r>
          </w:p>
        </w:tc>
      </w:tr>
      <w:tr w:rsidR="0029150F" w:rsidRPr="005A69ED" w14:paraId="7A4DC1B6" w14:textId="77777777" w:rsidTr="0029150F">
        <w:trPr>
          <w:trHeight w:val="475"/>
        </w:trPr>
        <w:tc>
          <w:tcPr>
            <w:tcW w:w="2859" w:type="dxa"/>
          </w:tcPr>
          <w:p w14:paraId="53ACB0FB" w14:textId="60A4185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FAB</w:t>
            </w:r>
          </w:p>
        </w:tc>
        <w:tc>
          <w:tcPr>
            <w:tcW w:w="2861" w:type="dxa"/>
          </w:tcPr>
          <w:p w14:paraId="731E66A4" w14:textId="3AB8045C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14</w:t>
            </w:r>
          </w:p>
        </w:tc>
        <w:tc>
          <w:tcPr>
            <w:tcW w:w="2861" w:type="dxa"/>
          </w:tcPr>
          <w:p w14:paraId="7054A513" w14:textId="00DB5537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54</w:t>
            </w:r>
          </w:p>
        </w:tc>
      </w:tr>
      <w:tr w:rsidR="0029150F" w:rsidRPr="005A69ED" w14:paraId="3E86DDEF" w14:textId="77777777" w:rsidTr="0029150F">
        <w:trPr>
          <w:trHeight w:val="475"/>
        </w:trPr>
        <w:tc>
          <w:tcPr>
            <w:tcW w:w="2859" w:type="dxa"/>
          </w:tcPr>
          <w:p w14:paraId="34884040" w14:textId="381B464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69ED">
              <w:rPr>
                <w:rFonts w:ascii="Times New Roman" w:hAnsi="Times New Roman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2861" w:type="dxa"/>
          </w:tcPr>
          <w:p w14:paraId="634EC3D5" w14:textId="7DCF3991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28</w:t>
            </w:r>
          </w:p>
        </w:tc>
        <w:tc>
          <w:tcPr>
            <w:tcW w:w="2861" w:type="dxa"/>
          </w:tcPr>
          <w:p w14:paraId="5FBBB11F" w14:textId="4DFBDED9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6</w:t>
            </w:r>
          </w:p>
        </w:tc>
      </w:tr>
      <w:tr w:rsidR="0029150F" w:rsidRPr="005A69ED" w14:paraId="5BA53BD4" w14:textId="77777777" w:rsidTr="0029150F">
        <w:trPr>
          <w:trHeight w:val="475"/>
        </w:trPr>
        <w:tc>
          <w:tcPr>
            <w:tcW w:w="2859" w:type="dxa"/>
          </w:tcPr>
          <w:p w14:paraId="24FC1702" w14:textId="45A311DE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HDRS</w:t>
            </w:r>
          </w:p>
        </w:tc>
        <w:tc>
          <w:tcPr>
            <w:tcW w:w="2861" w:type="dxa"/>
          </w:tcPr>
          <w:p w14:paraId="745E172D" w14:textId="277BF8AD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00</w:t>
            </w:r>
          </w:p>
        </w:tc>
        <w:tc>
          <w:tcPr>
            <w:tcW w:w="2861" w:type="dxa"/>
          </w:tcPr>
          <w:p w14:paraId="58AC0E16" w14:textId="1761C985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5</w:t>
            </w:r>
          </w:p>
        </w:tc>
      </w:tr>
      <w:tr w:rsidR="0029150F" w:rsidRPr="005A69ED" w14:paraId="56ACEE46" w14:textId="77777777" w:rsidTr="0029150F">
        <w:trPr>
          <w:trHeight w:val="475"/>
        </w:trPr>
        <w:tc>
          <w:tcPr>
            <w:tcW w:w="2859" w:type="dxa"/>
          </w:tcPr>
          <w:p w14:paraId="5C5FBE0F" w14:textId="362C7B0E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HARS</w:t>
            </w:r>
          </w:p>
        </w:tc>
        <w:tc>
          <w:tcPr>
            <w:tcW w:w="2861" w:type="dxa"/>
          </w:tcPr>
          <w:p w14:paraId="7B88F573" w14:textId="242FB093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99</w:t>
            </w:r>
          </w:p>
        </w:tc>
        <w:tc>
          <w:tcPr>
            <w:tcW w:w="2861" w:type="dxa"/>
          </w:tcPr>
          <w:p w14:paraId="503D31D1" w14:textId="0C73FF8A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17</w:t>
            </w:r>
          </w:p>
        </w:tc>
      </w:tr>
      <w:tr w:rsidR="0029150F" w:rsidRPr="005A69ED" w14:paraId="33D3462B" w14:textId="77777777" w:rsidTr="0029150F">
        <w:trPr>
          <w:trHeight w:val="462"/>
        </w:trPr>
        <w:tc>
          <w:tcPr>
            <w:tcW w:w="2859" w:type="dxa"/>
          </w:tcPr>
          <w:p w14:paraId="7A02B25D" w14:textId="21A7C131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A69ED">
              <w:rPr>
                <w:rFonts w:ascii="Times New Roman" w:hAnsi="Times New Roman"/>
                <w:sz w:val="21"/>
                <w:szCs w:val="21"/>
              </w:rPr>
              <w:t>NMSS</w:t>
            </w:r>
          </w:p>
        </w:tc>
        <w:tc>
          <w:tcPr>
            <w:tcW w:w="2861" w:type="dxa"/>
          </w:tcPr>
          <w:p w14:paraId="73FF8F6B" w14:textId="475A0FD5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06</w:t>
            </w:r>
          </w:p>
        </w:tc>
        <w:tc>
          <w:tcPr>
            <w:tcW w:w="2861" w:type="dxa"/>
          </w:tcPr>
          <w:p w14:paraId="2E2DF315" w14:textId="2A1F1020" w:rsidR="0029150F" w:rsidRPr="005A69ED" w:rsidRDefault="0029150F" w:rsidP="007A2D8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8</w:t>
            </w:r>
          </w:p>
        </w:tc>
      </w:tr>
    </w:tbl>
    <w:p w14:paraId="1F3ED0D6" w14:textId="77777777" w:rsidR="007A2D81" w:rsidRPr="008B206E" w:rsidRDefault="007A2D81" w:rsidP="007A2D81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51180898"/>
      <w:r w:rsidRPr="008B206E">
        <w:rPr>
          <w:rFonts w:ascii="Times New Roman" w:eastAsia="宋体" w:hAnsi="Times New Roman" w:cs="Times New Roman"/>
          <w:szCs w:val="21"/>
        </w:rPr>
        <w:t>SMD of baseline confounding covariates that were included for estimating the propensity scores before and after weighting. All the values of SMD were &lt; 10% after IPTW weighting, which indicated there was a between-group balance after weighting.</w:t>
      </w:r>
    </w:p>
    <w:p w14:paraId="1088803D" w14:textId="23A02A7A" w:rsidR="00BB39EA" w:rsidRPr="008B206E" w:rsidRDefault="000C7C50" w:rsidP="00E92D1F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8B206E">
        <w:rPr>
          <w:rFonts w:ascii="Times New Roman" w:hAnsi="Times New Roman" w:cs="Times New Roman"/>
          <w:szCs w:val="21"/>
        </w:rPr>
        <w:t xml:space="preserve">SMD: </w:t>
      </w:r>
      <w:r w:rsidRPr="008B206E">
        <w:rPr>
          <w:rFonts w:ascii="Times New Roman" w:eastAsia="宋体" w:hAnsi="Times New Roman" w:cs="Times New Roman"/>
          <w:szCs w:val="21"/>
        </w:rPr>
        <w:t>Standardized Mean Differences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29150F" w:rsidRPr="008B206E">
        <w:rPr>
          <w:rFonts w:ascii="Times New Roman" w:eastAsia="宋体" w:hAnsi="Times New Roman" w:cs="Times New Roman"/>
          <w:szCs w:val="21"/>
        </w:rPr>
        <w:t>FT: facial tremor. IPTW: inverse probability of treatment weighting.</w:t>
      </w:r>
      <w:r w:rsidR="0029150F">
        <w:rPr>
          <w:rFonts w:ascii="Times New Roman" w:eastAsia="宋体" w:hAnsi="Times New Roman" w:cs="Times New Roman"/>
          <w:szCs w:val="21"/>
        </w:rPr>
        <w:t xml:space="preserve"> </w:t>
      </w:r>
      <w:r w:rsidRPr="008B206E">
        <w:rPr>
          <w:rFonts w:ascii="Times New Roman" w:hAnsi="Times New Roman" w:cs="Times New Roman"/>
          <w:szCs w:val="21"/>
        </w:rPr>
        <w:t xml:space="preserve">BMI: Body Mass Index. LEDD: </w:t>
      </w:r>
      <w:r w:rsidRPr="008B206E">
        <w:rPr>
          <w:rFonts w:ascii="Times New Roman" w:eastAsia="宋体" w:hAnsi="Times New Roman" w:cs="Times New Roman"/>
          <w:szCs w:val="21"/>
        </w:rPr>
        <w:t>levodopa equivalent daily dosage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7A2D81" w:rsidRPr="008B206E">
        <w:rPr>
          <w:rFonts w:ascii="Times New Roman" w:hAnsi="Times New Roman" w:cs="Times New Roman"/>
          <w:szCs w:val="21"/>
        </w:rPr>
        <w:t xml:space="preserve">UPDRS III: Unified Parkinson’s disease Rating Scale part III. H&amp;Y stage: Hoehn and </w:t>
      </w:r>
      <w:proofErr w:type="spellStart"/>
      <w:r w:rsidR="007A2D81" w:rsidRPr="008B206E">
        <w:rPr>
          <w:rFonts w:ascii="Times New Roman" w:hAnsi="Times New Roman" w:cs="Times New Roman"/>
          <w:szCs w:val="21"/>
        </w:rPr>
        <w:t>Yahr</w:t>
      </w:r>
      <w:proofErr w:type="spellEnd"/>
      <w:r w:rsidR="007A2D81" w:rsidRPr="008B206E">
        <w:rPr>
          <w:rFonts w:ascii="Times New Roman" w:hAnsi="Times New Roman" w:cs="Times New Roman"/>
          <w:szCs w:val="21"/>
        </w:rPr>
        <w:t xml:space="preserve"> stage. FAB: Frontal Assessment Battery. </w:t>
      </w:r>
      <w:proofErr w:type="spellStart"/>
      <w:r w:rsidR="007A2D81" w:rsidRPr="008B206E">
        <w:rPr>
          <w:rFonts w:ascii="Times New Roman" w:hAnsi="Times New Roman" w:cs="Times New Roman"/>
          <w:szCs w:val="21"/>
        </w:rPr>
        <w:t>MoCA</w:t>
      </w:r>
      <w:proofErr w:type="spellEnd"/>
      <w:r w:rsidR="007A2D81" w:rsidRPr="008B206E">
        <w:rPr>
          <w:rFonts w:ascii="Times New Roman" w:hAnsi="Times New Roman" w:cs="Times New Roman"/>
          <w:szCs w:val="21"/>
        </w:rPr>
        <w:t>: Montreal Cognitive Assessment. HDRS: Hamilton Depression Rating Scale. HARS: Hamilton Anxiety Rating Scale. NMSS: Non-Motor Symptoms Scale.</w:t>
      </w:r>
      <w:bookmarkEnd w:id="0"/>
    </w:p>
    <w:sectPr w:rsidR="00BB39EA" w:rsidRPr="008B206E" w:rsidSect="00B940D1">
      <w:pgSz w:w="11906" w:h="16838"/>
      <w:pgMar w:top="1440" w:right="1800" w:bottom="1440" w:left="15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92DE30" w14:textId="77777777" w:rsidR="007C678A" w:rsidRDefault="007C678A" w:rsidP="00175018">
      <w:r>
        <w:separator/>
      </w:r>
    </w:p>
  </w:endnote>
  <w:endnote w:type="continuationSeparator" w:id="0">
    <w:p w14:paraId="6440B918" w14:textId="77777777" w:rsidR="007C678A" w:rsidRDefault="007C678A" w:rsidP="00175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C1482" w14:textId="77777777" w:rsidR="007C678A" w:rsidRDefault="007C678A" w:rsidP="00175018">
      <w:r>
        <w:separator/>
      </w:r>
    </w:p>
  </w:footnote>
  <w:footnote w:type="continuationSeparator" w:id="0">
    <w:p w14:paraId="29432194" w14:textId="77777777" w:rsidR="007C678A" w:rsidRDefault="007C678A" w:rsidP="00175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8B82A0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D473B5"/>
    <w:multiLevelType w:val="hybridMultilevel"/>
    <w:tmpl w:val="E03294C0"/>
    <w:lvl w:ilvl="0" w:tplc="D614747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43521A"/>
    <w:multiLevelType w:val="hybridMultilevel"/>
    <w:tmpl w:val="6CBCFE84"/>
    <w:lvl w:ilvl="0" w:tplc="EC0C31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3C5820"/>
    <w:multiLevelType w:val="hybridMultilevel"/>
    <w:tmpl w:val="7A56D2BE"/>
    <w:lvl w:ilvl="0" w:tplc="F65245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B9055C1"/>
    <w:multiLevelType w:val="hybridMultilevel"/>
    <w:tmpl w:val="C400BCC2"/>
    <w:lvl w:ilvl="0" w:tplc="8FA08A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54CA"/>
    <w:rsid w:val="00003418"/>
    <w:rsid w:val="000066DB"/>
    <w:rsid w:val="00011266"/>
    <w:rsid w:val="000127CB"/>
    <w:rsid w:val="00023AF4"/>
    <w:rsid w:val="000279F9"/>
    <w:rsid w:val="000315A6"/>
    <w:rsid w:val="00044099"/>
    <w:rsid w:val="00044CD0"/>
    <w:rsid w:val="00050EE8"/>
    <w:rsid w:val="00061C73"/>
    <w:rsid w:val="00063A7E"/>
    <w:rsid w:val="000642CB"/>
    <w:rsid w:val="00065FE5"/>
    <w:rsid w:val="00075723"/>
    <w:rsid w:val="00075AEF"/>
    <w:rsid w:val="00080763"/>
    <w:rsid w:val="00090346"/>
    <w:rsid w:val="00097680"/>
    <w:rsid w:val="000A1153"/>
    <w:rsid w:val="000A300C"/>
    <w:rsid w:val="000A6F8A"/>
    <w:rsid w:val="000B323C"/>
    <w:rsid w:val="000B37C3"/>
    <w:rsid w:val="000B3950"/>
    <w:rsid w:val="000C0365"/>
    <w:rsid w:val="000C7C50"/>
    <w:rsid w:val="000D7AC2"/>
    <w:rsid w:val="000E4221"/>
    <w:rsid w:val="000F43E4"/>
    <w:rsid w:val="000F705C"/>
    <w:rsid w:val="000F78EF"/>
    <w:rsid w:val="00106DE3"/>
    <w:rsid w:val="00106F92"/>
    <w:rsid w:val="001232FB"/>
    <w:rsid w:val="00123D38"/>
    <w:rsid w:val="0012791D"/>
    <w:rsid w:val="001310A1"/>
    <w:rsid w:val="00131F61"/>
    <w:rsid w:val="00151E00"/>
    <w:rsid w:val="00151E61"/>
    <w:rsid w:val="001559CD"/>
    <w:rsid w:val="0015607E"/>
    <w:rsid w:val="0016160F"/>
    <w:rsid w:val="00167B5A"/>
    <w:rsid w:val="00175018"/>
    <w:rsid w:val="001803A1"/>
    <w:rsid w:val="001839DC"/>
    <w:rsid w:val="00187142"/>
    <w:rsid w:val="00187F34"/>
    <w:rsid w:val="001912F4"/>
    <w:rsid w:val="001936C2"/>
    <w:rsid w:val="0019446F"/>
    <w:rsid w:val="001A27F0"/>
    <w:rsid w:val="001A42FA"/>
    <w:rsid w:val="001C0123"/>
    <w:rsid w:val="001C0717"/>
    <w:rsid w:val="001C1250"/>
    <w:rsid w:val="001C3D3E"/>
    <w:rsid w:val="001D0D23"/>
    <w:rsid w:val="001D20D9"/>
    <w:rsid w:val="001D6DAE"/>
    <w:rsid w:val="001D78BA"/>
    <w:rsid w:val="001E7744"/>
    <w:rsid w:val="002005A6"/>
    <w:rsid w:val="002022E8"/>
    <w:rsid w:val="002032BC"/>
    <w:rsid w:val="00215E1A"/>
    <w:rsid w:val="00217179"/>
    <w:rsid w:val="002206F6"/>
    <w:rsid w:val="002228C4"/>
    <w:rsid w:val="00233D3D"/>
    <w:rsid w:val="00233E2C"/>
    <w:rsid w:val="00234639"/>
    <w:rsid w:val="00234D98"/>
    <w:rsid w:val="00237E2A"/>
    <w:rsid w:val="002402EB"/>
    <w:rsid w:val="002423FE"/>
    <w:rsid w:val="0025077F"/>
    <w:rsid w:val="00250EA1"/>
    <w:rsid w:val="002514FB"/>
    <w:rsid w:val="00254E3E"/>
    <w:rsid w:val="0026189B"/>
    <w:rsid w:val="002744E2"/>
    <w:rsid w:val="00274526"/>
    <w:rsid w:val="00274936"/>
    <w:rsid w:val="002849B7"/>
    <w:rsid w:val="00287EED"/>
    <w:rsid w:val="0029020D"/>
    <w:rsid w:val="0029150F"/>
    <w:rsid w:val="00291F96"/>
    <w:rsid w:val="00292316"/>
    <w:rsid w:val="002A1C16"/>
    <w:rsid w:val="002A3294"/>
    <w:rsid w:val="002A3F81"/>
    <w:rsid w:val="002A5D89"/>
    <w:rsid w:val="002B0468"/>
    <w:rsid w:val="002B0555"/>
    <w:rsid w:val="002D3603"/>
    <w:rsid w:val="002D55E0"/>
    <w:rsid w:val="002E5612"/>
    <w:rsid w:val="0030225B"/>
    <w:rsid w:val="00304EB3"/>
    <w:rsid w:val="00305CE0"/>
    <w:rsid w:val="00305D04"/>
    <w:rsid w:val="00307AA0"/>
    <w:rsid w:val="00315ACD"/>
    <w:rsid w:val="003202DE"/>
    <w:rsid w:val="003208A2"/>
    <w:rsid w:val="00335C7E"/>
    <w:rsid w:val="00337576"/>
    <w:rsid w:val="00337F03"/>
    <w:rsid w:val="003406F0"/>
    <w:rsid w:val="003439CE"/>
    <w:rsid w:val="0034767E"/>
    <w:rsid w:val="00355DA8"/>
    <w:rsid w:val="00360E83"/>
    <w:rsid w:val="00363D42"/>
    <w:rsid w:val="00372100"/>
    <w:rsid w:val="00376B11"/>
    <w:rsid w:val="00384465"/>
    <w:rsid w:val="0039470D"/>
    <w:rsid w:val="003A7723"/>
    <w:rsid w:val="003B342A"/>
    <w:rsid w:val="003B513D"/>
    <w:rsid w:val="003C2E57"/>
    <w:rsid w:val="003D0AA6"/>
    <w:rsid w:val="003D6F6E"/>
    <w:rsid w:val="003E06D9"/>
    <w:rsid w:val="003E3DF5"/>
    <w:rsid w:val="003F0AAF"/>
    <w:rsid w:val="003F1511"/>
    <w:rsid w:val="003F1F00"/>
    <w:rsid w:val="003F2FBA"/>
    <w:rsid w:val="003F5984"/>
    <w:rsid w:val="003F71BD"/>
    <w:rsid w:val="00400664"/>
    <w:rsid w:val="0040249F"/>
    <w:rsid w:val="00403BF0"/>
    <w:rsid w:val="0040679B"/>
    <w:rsid w:val="00407463"/>
    <w:rsid w:val="00410F1F"/>
    <w:rsid w:val="00420053"/>
    <w:rsid w:val="004213B0"/>
    <w:rsid w:val="00421F28"/>
    <w:rsid w:val="00446603"/>
    <w:rsid w:val="004531D6"/>
    <w:rsid w:val="004543EB"/>
    <w:rsid w:val="00456A52"/>
    <w:rsid w:val="00460157"/>
    <w:rsid w:val="004709AF"/>
    <w:rsid w:val="00471D0C"/>
    <w:rsid w:val="004812EA"/>
    <w:rsid w:val="004920C4"/>
    <w:rsid w:val="00494438"/>
    <w:rsid w:val="00496AEE"/>
    <w:rsid w:val="004A11B0"/>
    <w:rsid w:val="004A1ABF"/>
    <w:rsid w:val="004A5CD9"/>
    <w:rsid w:val="004A6B0A"/>
    <w:rsid w:val="004C3F35"/>
    <w:rsid w:val="004C6ABF"/>
    <w:rsid w:val="004D4DE0"/>
    <w:rsid w:val="004D50CD"/>
    <w:rsid w:val="004D7BD5"/>
    <w:rsid w:val="004E01F2"/>
    <w:rsid w:val="004E2053"/>
    <w:rsid w:val="004F1CB1"/>
    <w:rsid w:val="004F3769"/>
    <w:rsid w:val="004F5A8C"/>
    <w:rsid w:val="004F708D"/>
    <w:rsid w:val="004F7F79"/>
    <w:rsid w:val="005139EC"/>
    <w:rsid w:val="00515249"/>
    <w:rsid w:val="00517C1B"/>
    <w:rsid w:val="00522E7D"/>
    <w:rsid w:val="00525A87"/>
    <w:rsid w:val="00526BAE"/>
    <w:rsid w:val="00527071"/>
    <w:rsid w:val="00534730"/>
    <w:rsid w:val="00536B47"/>
    <w:rsid w:val="00536C1F"/>
    <w:rsid w:val="0054443D"/>
    <w:rsid w:val="00553AB1"/>
    <w:rsid w:val="00556E9D"/>
    <w:rsid w:val="005579C1"/>
    <w:rsid w:val="00562A34"/>
    <w:rsid w:val="00564490"/>
    <w:rsid w:val="0057237D"/>
    <w:rsid w:val="00574A88"/>
    <w:rsid w:val="00575D75"/>
    <w:rsid w:val="00585C34"/>
    <w:rsid w:val="00594FB3"/>
    <w:rsid w:val="005A1DAE"/>
    <w:rsid w:val="005A43B8"/>
    <w:rsid w:val="005A69ED"/>
    <w:rsid w:val="005A7DB1"/>
    <w:rsid w:val="005B099A"/>
    <w:rsid w:val="005B2259"/>
    <w:rsid w:val="005B2716"/>
    <w:rsid w:val="005B4223"/>
    <w:rsid w:val="005B6E74"/>
    <w:rsid w:val="005C0D52"/>
    <w:rsid w:val="005C6AE7"/>
    <w:rsid w:val="005D0675"/>
    <w:rsid w:val="005D1FE3"/>
    <w:rsid w:val="005D7C87"/>
    <w:rsid w:val="005D7EB5"/>
    <w:rsid w:val="005E287A"/>
    <w:rsid w:val="005F721F"/>
    <w:rsid w:val="00621763"/>
    <w:rsid w:val="00624BCC"/>
    <w:rsid w:val="00647C96"/>
    <w:rsid w:val="0065238F"/>
    <w:rsid w:val="006524C9"/>
    <w:rsid w:val="00654F1E"/>
    <w:rsid w:val="00661439"/>
    <w:rsid w:val="00672B61"/>
    <w:rsid w:val="00673123"/>
    <w:rsid w:val="00684ED3"/>
    <w:rsid w:val="006921E5"/>
    <w:rsid w:val="00693E55"/>
    <w:rsid w:val="006A3F50"/>
    <w:rsid w:val="006A7396"/>
    <w:rsid w:val="006B05E5"/>
    <w:rsid w:val="006B5418"/>
    <w:rsid w:val="006B7417"/>
    <w:rsid w:val="006B7993"/>
    <w:rsid w:val="006D24AD"/>
    <w:rsid w:val="006D4483"/>
    <w:rsid w:val="006E0310"/>
    <w:rsid w:val="006E4E73"/>
    <w:rsid w:val="006E69E1"/>
    <w:rsid w:val="006F0C28"/>
    <w:rsid w:val="006F3324"/>
    <w:rsid w:val="006F485B"/>
    <w:rsid w:val="00707D89"/>
    <w:rsid w:val="00715AD3"/>
    <w:rsid w:val="007251F7"/>
    <w:rsid w:val="0072622E"/>
    <w:rsid w:val="00731BC5"/>
    <w:rsid w:val="00737322"/>
    <w:rsid w:val="00742D32"/>
    <w:rsid w:val="00746CB4"/>
    <w:rsid w:val="00756461"/>
    <w:rsid w:val="00756EEA"/>
    <w:rsid w:val="00761982"/>
    <w:rsid w:val="00766A7E"/>
    <w:rsid w:val="00767FDA"/>
    <w:rsid w:val="0077330C"/>
    <w:rsid w:val="00777E4F"/>
    <w:rsid w:val="00780112"/>
    <w:rsid w:val="0078407D"/>
    <w:rsid w:val="00785D0E"/>
    <w:rsid w:val="0078774A"/>
    <w:rsid w:val="00797696"/>
    <w:rsid w:val="007A02E7"/>
    <w:rsid w:val="007A2D81"/>
    <w:rsid w:val="007A5841"/>
    <w:rsid w:val="007A6D97"/>
    <w:rsid w:val="007B794F"/>
    <w:rsid w:val="007C22F0"/>
    <w:rsid w:val="007C5CC3"/>
    <w:rsid w:val="007C678A"/>
    <w:rsid w:val="007D0BF9"/>
    <w:rsid w:val="007D5C2F"/>
    <w:rsid w:val="007E19DF"/>
    <w:rsid w:val="007E6272"/>
    <w:rsid w:val="007E68C3"/>
    <w:rsid w:val="007F0E16"/>
    <w:rsid w:val="007F0E76"/>
    <w:rsid w:val="007F76F1"/>
    <w:rsid w:val="00801243"/>
    <w:rsid w:val="008038F6"/>
    <w:rsid w:val="00811EC8"/>
    <w:rsid w:val="00811F72"/>
    <w:rsid w:val="00812118"/>
    <w:rsid w:val="00821974"/>
    <w:rsid w:val="00821E84"/>
    <w:rsid w:val="0082425A"/>
    <w:rsid w:val="008360C3"/>
    <w:rsid w:val="00836708"/>
    <w:rsid w:val="00844B17"/>
    <w:rsid w:val="00850BD8"/>
    <w:rsid w:val="00852720"/>
    <w:rsid w:val="008543F9"/>
    <w:rsid w:val="00861097"/>
    <w:rsid w:val="0086201E"/>
    <w:rsid w:val="00864046"/>
    <w:rsid w:val="008654CA"/>
    <w:rsid w:val="0086599E"/>
    <w:rsid w:val="008677EF"/>
    <w:rsid w:val="00872856"/>
    <w:rsid w:val="008778B1"/>
    <w:rsid w:val="008821E4"/>
    <w:rsid w:val="008839A0"/>
    <w:rsid w:val="008902FA"/>
    <w:rsid w:val="00891AFA"/>
    <w:rsid w:val="00892417"/>
    <w:rsid w:val="00895CED"/>
    <w:rsid w:val="008A006A"/>
    <w:rsid w:val="008A0FF6"/>
    <w:rsid w:val="008B1008"/>
    <w:rsid w:val="008B206E"/>
    <w:rsid w:val="008B4E9D"/>
    <w:rsid w:val="008B5DA1"/>
    <w:rsid w:val="008B5DC0"/>
    <w:rsid w:val="008B7EB5"/>
    <w:rsid w:val="008C4E3D"/>
    <w:rsid w:val="008D3206"/>
    <w:rsid w:val="008E16B4"/>
    <w:rsid w:val="008E1B97"/>
    <w:rsid w:val="008E27F9"/>
    <w:rsid w:val="008F1A5C"/>
    <w:rsid w:val="008F5F5F"/>
    <w:rsid w:val="009016E6"/>
    <w:rsid w:val="00903773"/>
    <w:rsid w:val="00904348"/>
    <w:rsid w:val="00904C79"/>
    <w:rsid w:val="00924435"/>
    <w:rsid w:val="00925D8E"/>
    <w:rsid w:val="009271DF"/>
    <w:rsid w:val="009357F3"/>
    <w:rsid w:val="00941D5E"/>
    <w:rsid w:val="00942FAB"/>
    <w:rsid w:val="00943627"/>
    <w:rsid w:val="00945C9F"/>
    <w:rsid w:val="00951EDE"/>
    <w:rsid w:val="00952F36"/>
    <w:rsid w:val="009539BB"/>
    <w:rsid w:val="0095679E"/>
    <w:rsid w:val="00961E2C"/>
    <w:rsid w:val="00962253"/>
    <w:rsid w:val="00964DF3"/>
    <w:rsid w:val="009655EA"/>
    <w:rsid w:val="00981E3F"/>
    <w:rsid w:val="00983ED7"/>
    <w:rsid w:val="00987E1F"/>
    <w:rsid w:val="00992796"/>
    <w:rsid w:val="009A2EE7"/>
    <w:rsid w:val="009A4973"/>
    <w:rsid w:val="009A6F87"/>
    <w:rsid w:val="009B49B5"/>
    <w:rsid w:val="009C02DD"/>
    <w:rsid w:val="009C09C7"/>
    <w:rsid w:val="009C15C7"/>
    <w:rsid w:val="009C2D0A"/>
    <w:rsid w:val="009E000A"/>
    <w:rsid w:val="009F1B4A"/>
    <w:rsid w:val="00A00462"/>
    <w:rsid w:val="00A024CE"/>
    <w:rsid w:val="00A03453"/>
    <w:rsid w:val="00A0586D"/>
    <w:rsid w:val="00A1058A"/>
    <w:rsid w:val="00A10D18"/>
    <w:rsid w:val="00A11268"/>
    <w:rsid w:val="00A15CF1"/>
    <w:rsid w:val="00A15DA9"/>
    <w:rsid w:val="00A24EAB"/>
    <w:rsid w:val="00A25C27"/>
    <w:rsid w:val="00A41222"/>
    <w:rsid w:val="00A43611"/>
    <w:rsid w:val="00A44980"/>
    <w:rsid w:val="00A534C6"/>
    <w:rsid w:val="00A60CB1"/>
    <w:rsid w:val="00A73639"/>
    <w:rsid w:val="00A8185B"/>
    <w:rsid w:val="00A82B15"/>
    <w:rsid w:val="00A912F7"/>
    <w:rsid w:val="00A92B2C"/>
    <w:rsid w:val="00A97397"/>
    <w:rsid w:val="00AA7CDD"/>
    <w:rsid w:val="00AB1C0C"/>
    <w:rsid w:val="00AB707E"/>
    <w:rsid w:val="00AC2604"/>
    <w:rsid w:val="00AC296F"/>
    <w:rsid w:val="00AC499D"/>
    <w:rsid w:val="00AC60E0"/>
    <w:rsid w:val="00AD293D"/>
    <w:rsid w:val="00AD3543"/>
    <w:rsid w:val="00AD4624"/>
    <w:rsid w:val="00AD47B5"/>
    <w:rsid w:val="00AD5CCF"/>
    <w:rsid w:val="00AD73E8"/>
    <w:rsid w:val="00AE7D39"/>
    <w:rsid w:val="00AF26C1"/>
    <w:rsid w:val="00B0352C"/>
    <w:rsid w:val="00B0490D"/>
    <w:rsid w:val="00B05425"/>
    <w:rsid w:val="00B1350F"/>
    <w:rsid w:val="00B13988"/>
    <w:rsid w:val="00B13B13"/>
    <w:rsid w:val="00B13D04"/>
    <w:rsid w:val="00B14A36"/>
    <w:rsid w:val="00B16EEC"/>
    <w:rsid w:val="00B23AFF"/>
    <w:rsid w:val="00B32BAE"/>
    <w:rsid w:val="00B36507"/>
    <w:rsid w:val="00B36C6D"/>
    <w:rsid w:val="00B42A3D"/>
    <w:rsid w:val="00B514EB"/>
    <w:rsid w:val="00B51D54"/>
    <w:rsid w:val="00B52434"/>
    <w:rsid w:val="00B52A89"/>
    <w:rsid w:val="00B56831"/>
    <w:rsid w:val="00B64422"/>
    <w:rsid w:val="00B70C45"/>
    <w:rsid w:val="00B76266"/>
    <w:rsid w:val="00B80C99"/>
    <w:rsid w:val="00B82147"/>
    <w:rsid w:val="00B82FD9"/>
    <w:rsid w:val="00B83D75"/>
    <w:rsid w:val="00B91C0C"/>
    <w:rsid w:val="00B921C5"/>
    <w:rsid w:val="00B92C69"/>
    <w:rsid w:val="00B940D1"/>
    <w:rsid w:val="00B94606"/>
    <w:rsid w:val="00B95166"/>
    <w:rsid w:val="00BA6E57"/>
    <w:rsid w:val="00BA76D0"/>
    <w:rsid w:val="00BB073A"/>
    <w:rsid w:val="00BB39EA"/>
    <w:rsid w:val="00BD61A6"/>
    <w:rsid w:val="00BE3004"/>
    <w:rsid w:val="00BE4306"/>
    <w:rsid w:val="00BF1066"/>
    <w:rsid w:val="00BF14F3"/>
    <w:rsid w:val="00BF22C4"/>
    <w:rsid w:val="00BF2E63"/>
    <w:rsid w:val="00BF3514"/>
    <w:rsid w:val="00C04171"/>
    <w:rsid w:val="00C05149"/>
    <w:rsid w:val="00C12C0E"/>
    <w:rsid w:val="00C1382D"/>
    <w:rsid w:val="00C17644"/>
    <w:rsid w:val="00C21A6A"/>
    <w:rsid w:val="00C24110"/>
    <w:rsid w:val="00C24F15"/>
    <w:rsid w:val="00C25F4A"/>
    <w:rsid w:val="00C27A90"/>
    <w:rsid w:val="00C350CF"/>
    <w:rsid w:val="00C355C3"/>
    <w:rsid w:val="00C35BA5"/>
    <w:rsid w:val="00C368A8"/>
    <w:rsid w:val="00C40D9E"/>
    <w:rsid w:val="00C41079"/>
    <w:rsid w:val="00C41753"/>
    <w:rsid w:val="00C42BAF"/>
    <w:rsid w:val="00C51423"/>
    <w:rsid w:val="00C6525D"/>
    <w:rsid w:val="00C704C8"/>
    <w:rsid w:val="00C71BA4"/>
    <w:rsid w:val="00C742B6"/>
    <w:rsid w:val="00C75A45"/>
    <w:rsid w:val="00C80A31"/>
    <w:rsid w:val="00C87072"/>
    <w:rsid w:val="00C91E21"/>
    <w:rsid w:val="00CA167B"/>
    <w:rsid w:val="00CB04FF"/>
    <w:rsid w:val="00CB0981"/>
    <w:rsid w:val="00CB344B"/>
    <w:rsid w:val="00CB4E80"/>
    <w:rsid w:val="00CB7192"/>
    <w:rsid w:val="00CC0B49"/>
    <w:rsid w:val="00CC7DE2"/>
    <w:rsid w:val="00CD2185"/>
    <w:rsid w:val="00CD5C83"/>
    <w:rsid w:val="00CD74DA"/>
    <w:rsid w:val="00CE2850"/>
    <w:rsid w:val="00CE4D70"/>
    <w:rsid w:val="00D10AC4"/>
    <w:rsid w:val="00D11775"/>
    <w:rsid w:val="00D22E64"/>
    <w:rsid w:val="00D30786"/>
    <w:rsid w:val="00D339ED"/>
    <w:rsid w:val="00D46E2A"/>
    <w:rsid w:val="00D471B7"/>
    <w:rsid w:val="00D50A16"/>
    <w:rsid w:val="00D52A32"/>
    <w:rsid w:val="00D53F40"/>
    <w:rsid w:val="00D54468"/>
    <w:rsid w:val="00D558CE"/>
    <w:rsid w:val="00D64F03"/>
    <w:rsid w:val="00D67C4E"/>
    <w:rsid w:val="00D709F2"/>
    <w:rsid w:val="00D71FC8"/>
    <w:rsid w:val="00DA0DD1"/>
    <w:rsid w:val="00DA7BF0"/>
    <w:rsid w:val="00DB105F"/>
    <w:rsid w:val="00DB2974"/>
    <w:rsid w:val="00DB4CEE"/>
    <w:rsid w:val="00DB4DBE"/>
    <w:rsid w:val="00DB6D7D"/>
    <w:rsid w:val="00DC042F"/>
    <w:rsid w:val="00DC0604"/>
    <w:rsid w:val="00DD1EC5"/>
    <w:rsid w:val="00DD2B7D"/>
    <w:rsid w:val="00DD4B0C"/>
    <w:rsid w:val="00DD4F85"/>
    <w:rsid w:val="00DE0287"/>
    <w:rsid w:val="00DE2EC8"/>
    <w:rsid w:val="00DE6080"/>
    <w:rsid w:val="00DF39FC"/>
    <w:rsid w:val="00DF5D08"/>
    <w:rsid w:val="00E03B9A"/>
    <w:rsid w:val="00E062FD"/>
    <w:rsid w:val="00E065F9"/>
    <w:rsid w:val="00E06AF7"/>
    <w:rsid w:val="00E1115E"/>
    <w:rsid w:val="00E13A95"/>
    <w:rsid w:val="00E20240"/>
    <w:rsid w:val="00E20673"/>
    <w:rsid w:val="00E20988"/>
    <w:rsid w:val="00E3098F"/>
    <w:rsid w:val="00E30E34"/>
    <w:rsid w:val="00E4079C"/>
    <w:rsid w:val="00E43A74"/>
    <w:rsid w:val="00E5022D"/>
    <w:rsid w:val="00E74A9C"/>
    <w:rsid w:val="00E92D1F"/>
    <w:rsid w:val="00EA6F5A"/>
    <w:rsid w:val="00EA7D43"/>
    <w:rsid w:val="00EB1AA9"/>
    <w:rsid w:val="00EB2451"/>
    <w:rsid w:val="00EC39FE"/>
    <w:rsid w:val="00ED1D44"/>
    <w:rsid w:val="00EE1138"/>
    <w:rsid w:val="00EE1E82"/>
    <w:rsid w:val="00EE2563"/>
    <w:rsid w:val="00EE7722"/>
    <w:rsid w:val="00EE7913"/>
    <w:rsid w:val="00EE7B81"/>
    <w:rsid w:val="00EF1E1F"/>
    <w:rsid w:val="00F02DD5"/>
    <w:rsid w:val="00F0389A"/>
    <w:rsid w:val="00F0419A"/>
    <w:rsid w:val="00F06BC9"/>
    <w:rsid w:val="00F07F81"/>
    <w:rsid w:val="00F15548"/>
    <w:rsid w:val="00F20446"/>
    <w:rsid w:val="00F2610D"/>
    <w:rsid w:val="00F26621"/>
    <w:rsid w:val="00F30A46"/>
    <w:rsid w:val="00F33212"/>
    <w:rsid w:val="00F33CAF"/>
    <w:rsid w:val="00F372B5"/>
    <w:rsid w:val="00F41959"/>
    <w:rsid w:val="00F442CC"/>
    <w:rsid w:val="00F51805"/>
    <w:rsid w:val="00F63701"/>
    <w:rsid w:val="00F65D0E"/>
    <w:rsid w:val="00F7550D"/>
    <w:rsid w:val="00F82271"/>
    <w:rsid w:val="00F827E4"/>
    <w:rsid w:val="00F83E9F"/>
    <w:rsid w:val="00F84CA9"/>
    <w:rsid w:val="00F87400"/>
    <w:rsid w:val="00F93500"/>
    <w:rsid w:val="00F948E0"/>
    <w:rsid w:val="00F970EE"/>
    <w:rsid w:val="00FA0FDB"/>
    <w:rsid w:val="00FA67D5"/>
    <w:rsid w:val="00FB01AC"/>
    <w:rsid w:val="00FB3123"/>
    <w:rsid w:val="00FB446A"/>
    <w:rsid w:val="00FC320C"/>
    <w:rsid w:val="00FC3E99"/>
    <w:rsid w:val="00FC5D30"/>
    <w:rsid w:val="00FD160B"/>
    <w:rsid w:val="00FE16C0"/>
    <w:rsid w:val="00FF178C"/>
    <w:rsid w:val="00FF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E68099"/>
  <w15:docId w15:val="{BAECD57E-230C-4E42-94C4-C27BCC596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0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01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75018"/>
  </w:style>
  <w:style w:type="character" w:styleId="a7">
    <w:name w:val="Hyperlink"/>
    <w:uiPriority w:val="99"/>
    <w:unhideWhenUsed/>
    <w:rsid w:val="00175018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175018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a9">
    <w:name w:val="批注框文本 字符"/>
    <w:basedOn w:val="a0"/>
    <w:link w:val="a8"/>
    <w:uiPriority w:val="99"/>
    <w:semiHidden/>
    <w:rsid w:val="00175018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unhideWhenUsed/>
    <w:rsid w:val="0017501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5018"/>
    <w:pPr>
      <w:jc w:val="left"/>
    </w:pPr>
    <w:rPr>
      <w:rFonts w:ascii="Calibri" w:eastAsia="宋体" w:hAnsi="Calibri" w:cs="Times New Roman"/>
    </w:rPr>
  </w:style>
  <w:style w:type="character" w:customStyle="1" w:styleId="ac">
    <w:name w:val="批注文字 字符"/>
    <w:basedOn w:val="a0"/>
    <w:link w:val="ab"/>
    <w:uiPriority w:val="99"/>
    <w:semiHidden/>
    <w:rsid w:val="00175018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75018"/>
    <w:rPr>
      <w:b/>
      <w:bCs/>
      <w:kern w:val="0"/>
      <w:sz w:val="20"/>
      <w:szCs w:val="20"/>
      <w:lang w:val="x-none" w:eastAsia="x-none"/>
    </w:rPr>
  </w:style>
  <w:style w:type="character" w:customStyle="1" w:styleId="ae">
    <w:name w:val="批注主题 字符"/>
    <w:basedOn w:val="ac"/>
    <w:link w:val="ad"/>
    <w:uiPriority w:val="99"/>
    <w:semiHidden/>
    <w:rsid w:val="00175018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customStyle="1" w:styleId="trans">
    <w:name w:val="trans"/>
    <w:basedOn w:val="a0"/>
    <w:rsid w:val="00175018"/>
  </w:style>
  <w:style w:type="character" w:customStyle="1" w:styleId="st">
    <w:name w:val="st"/>
    <w:basedOn w:val="a0"/>
    <w:rsid w:val="00175018"/>
  </w:style>
  <w:style w:type="table" w:styleId="af">
    <w:name w:val="Table Grid"/>
    <w:basedOn w:val="a1"/>
    <w:uiPriority w:val="59"/>
    <w:rsid w:val="00175018"/>
    <w:rPr>
      <w:rFonts w:ascii="Cambria" w:eastAsia="宋体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175018"/>
    <w:pPr>
      <w:ind w:firstLineChars="200" w:firstLine="420"/>
    </w:pPr>
  </w:style>
  <w:style w:type="table" w:customStyle="1" w:styleId="10">
    <w:name w:val="网格型1"/>
    <w:basedOn w:val="a1"/>
    <w:next w:val="af"/>
    <w:uiPriority w:val="59"/>
    <w:rsid w:val="0017501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175018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7E68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E68C3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7E6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7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40</TotalTime>
  <Pages>2</Pages>
  <Words>264</Words>
  <Characters>1509</Characters>
  <Application>Microsoft Office Word</Application>
  <DocSecurity>0</DocSecurity>
  <Lines>12</Lines>
  <Paragraphs>3</Paragraphs>
  <ScaleCrop>false</ScaleCrop>
  <Company>微软中国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uruwei 2020</cp:lastModifiedBy>
  <cp:revision>551</cp:revision>
  <dcterms:created xsi:type="dcterms:W3CDTF">2014-06-08T12:50:00Z</dcterms:created>
  <dcterms:modified xsi:type="dcterms:W3CDTF">2020-09-24T14:13:00Z</dcterms:modified>
</cp:coreProperties>
</file>